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40"/>
        <w:rPr/>
      </w:pPr>
      <w:r>
        <w:rPr/>
        <w:t>Table S5: Summary table of prevalence of schizophrenia: Migrant studies</w:t>
      </w:r>
    </w:p>
    <w:tbl>
      <w:tblPr>
        <w:tblW w:w="147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620"/>
        <w:gridCol w:w="972"/>
        <w:gridCol w:w="1620"/>
        <w:gridCol w:w="900"/>
        <w:gridCol w:w="1620"/>
        <w:gridCol w:w="1260"/>
        <w:gridCol w:w="1440"/>
        <w:gridCol w:w="900"/>
        <w:gridCol w:w="720"/>
        <w:gridCol w:w="900"/>
        <w:gridCol w:w="1620"/>
      </w:tblGrid>
      <w:tr>
        <w:trPr/>
        <w:tc>
          <w:tcPr>
            <w:tcW w:w="11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ation;</w:t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rea;</w:t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rban - rural</w:t>
            </w:r>
          </w:p>
        </w:tc>
        <w:tc>
          <w:tcPr>
            <w:tcW w:w="97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left="-108" w:right="-108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eriod of observa-tion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  <w:vertAlign w:val="superscript"/>
              </w:rPr>
              <w:t>#</w:t>
            </w:r>
            <w:r>
              <w:rPr>
                <w:b/>
                <w:bCs/>
                <w:sz w:val="18"/>
                <w:szCs w:val="18"/>
              </w:rPr>
              <w:t>Coverage;</w:t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se ascertainment; Diagnostic criteria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ge range; Adjust-ment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stimate type;</w:t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. of estimates (characteristics)</w:t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opulation groups</w:t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se/</w:t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nominator</w:t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Persons)</w:t>
            </w:r>
          </w:p>
        </w:tc>
        <w:tc>
          <w:tcPr>
            <w:tcW w:w="2520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evalenc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er 1000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opulation*</w:t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ind w:right="-108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ersons</w:t>
              <w:tab/>
              <w:t xml:space="preserve">    Male       Female     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Estimate Ratio (Native to immigrants)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uxner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ruxner&lt;/Author&gt;&lt;Year&gt;1997&lt;/Year&gt;&lt;RecNum&gt;283&lt;/RecNum&gt;&lt;MDL&gt;&lt;REFERENCE_TYPE&gt;0&lt;/REFERENCE_TYPE&gt;&lt;AUTHORS&gt;&lt;AUTHOR&gt;Bruxner, G.&lt;/AUTHOR&gt;&lt;AUTHOR&gt;Burvill, P.&lt;/AUTHOR&gt;&lt;AUTHOR&gt;Fazio, S.&lt;/AUTHOR&gt;&lt;AUTHOR&gt;Febbo, S.&lt;/AUTHOR&gt;&lt;/AUTHORS&gt;&lt;YEAR&gt;1997&lt;/YEAR&gt;&lt;TITLE&gt;Aspects of psychiatric admissions of migrants to hospitals in Perth, Western Australia&lt;/TITLE&gt;&lt;SECONDARY_TITLE&gt;Australian and New Zealand Journal of Psychiatry&lt;/SECONDARY_TITLE&gt;&lt;VOLUME&gt;31&lt;/VOLUME&gt;&lt;PAGES&gt;532-542&lt;/PAGES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th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urban - rural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0-19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 inpatient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t diagnosi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D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&amp; above;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od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, F;3 groups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v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ugoslavia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is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  <w:p>
            <w:pPr>
              <w:pStyle w:val="Normal"/>
              <w:ind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: 1.5; F:1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: 1.4;  F:1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jesinghe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ijesinghe&lt;/Author&gt;&lt;Year&gt;1991&lt;/Year&gt;&lt;RecNum&gt;9&lt;/RecNum&gt;&lt;MDL&gt;&lt;REFERENCE_TYPE&gt;0&lt;/REFERENCE_TYPE&gt;&lt;AUTHORS&gt;&lt;AUTHOR&gt;Wijesinghe, C. P.&lt;/AUTHOR&gt;&lt;AUTHOR&gt;Clancy, D. J.&lt;/AUTHOR&gt;&lt;/AUTHORS&gt;&lt;YEAR&gt;1991&lt;/YEAR&gt;&lt;TITLE&gt;Schizophrenia in migrants living in the western region of Melbourne&lt;/TITLE&gt;&lt;SECONDARY_TITLE&gt;Aust N Z J Psychiatry&lt;/SECONDARY_TITLE&gt;&lt;VOLUME&gt;25&lt;/VOLUME&gt;&lt;NUMBER&gt;3&lt;/NUMBER&gt;&lt;PAGES&gt;350-7&lt;/PAGES&gt;&lt;DATE&gt;Sep&lt;/DATE&gt;&lt;ACCESSION_NUMBER&gt;1958159&lt;/ACCESSION_NUMBER&gt;&lt;KEYWORDS&gt;&lt;KEYWORD&gt;Acculturation&lt;/KEYWORD&gt;&lt;KEYWORD&gt;Adolescent&lt;/KEYWORD&gt;&lt;KEYWORD&gt;Adult&lt;/KEYWORD&gt;&lt;KEYWORD&gt;Catchment Area (Health)&lt;/KEYWORD&gt;&lt;KEYWORD&gt;Cohort Studies&lt;/KEYWORD&gt;&lt;KEYWORD&gt;Comparative Study&lt;/KEYWORD&gt;&lt;KEYWORD&gt;Cross-Cultural Comparison&lt;/KEYWORD&gt;&lt;KEYWORD&gt;Cross-Sectional Studies&lt;/KEYWORD&gt;&lt;KEYWORD&gt;Emigration and Immigration/*statistics &amp;amp; numerical data&lt;/KEYWORD&gt;&lt;KEYWORD&gt;Female&lt;/KEYWORD&gt;&lt;KEYWORD&gt;Human&lt;/KEYWORD&gt;&lt;KEYWORD&gt;Incidence&lt;/KEYWORD&gt;&lt;KEYWORD&gt;Male&lt;/KEYWORD&gt;&lt;KEYWORD&gt;Middle Age&lt;/KEYWORD&gt;&lt;KEYWORD&gt;Risk Factors&lt;/KEYWORD&gt;&lt;KEYWORD&gt;Schizophrenia/diagnosis/*epidemiology/rehabilitation&lt;/KEYWORD&gt;&lt;KEYWORD&gt;*Schizophrenic Psychology&lt;/KEYWORD&gt;&lt;KEYWORD&gt;Social Environment&lt;/KEYWORD&gt;&lt;KEYWORD&gt;Socioeconomic Factors&lt;/KEYWORD&gt;&lt;KEYWORD&gt;Victoria/epidemiology&lt;/KEYWORD&gt;&lt;/KEYWORDS&gt;&lt;URL&gt;http://www.ncbi.nlm.nih.gov/entrez/query.fcgi?cmd=Retrieve&amp;amp;db=PubMed&amp;amp;dopt=Citation&amp;amp;list_uids=1958159&lt;/URL&gt;&lt;AUTHOR_ADDRESS&gt;Footscray Psychiatric Hospital, Melbourne, Victoria.&amp;#xD;&amp;#xD;Dr David Clancy &amp;#xD;Org. Unit:  School of Biological Sciences, Faculty of Science&amp;#xD;Email: David.Clancy@sci.monash.edu.au&amp;#xD;Title: Research Fellow&amp;#xD;Phone: +61 3 990 55672&amp;#xD;Dept:  School of Biological Sciences&amp;#xD;Office: Clayton&lt;/AUTHOR_ADDRESS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07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lbourne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t diagnosi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D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&amp; above;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od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8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, M, F; 7 groups; crude &amp; corrected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v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Kingdo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ugoslavia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ia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t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e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/17067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/2598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/1771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/2095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/1450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/915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/404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asen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aasen&lt;/Author&gt;&lt;Year&gt;1998&lt;/Year&gt;&lt;RecNum&gt;54&lt;/RecNum&gt;&lt;MDL&gt;&lt;REFERENCE_TYPE&gt;0&lt;/REFERENCE_TYPE&gt;&lt;AUTHORS&gt;&lt;AUTHOR&gt;Haasen, C.&lt;/AUTHOR&gt;&lt;AUTHOR&gt;Lambert, M.&lt;/AUTHOR&gt;&lt;AUTHOR&gt;Mass, R.&lt;/AUTHOR&gt;&lt;AUTHOR&gt;Krausz, M.&lt;/AUTHOR&gt;&lt;/AUTHORS&gt;&lt;YEAR&gt;1998&lt;/YEAR&gt;&lt;TITLE&gt;Impact of ethnicity on the prevalence of psychiatric disorders among migrants in Germany&lt;/TITLE&gt;&lt;SECONDARY_TITLE&gt;Ethn Health&lt;/SECONDARY_TITLE&gt;&lt;VOLUME&gt;3&lt;/VOLUME&gt;&lt;NUMBER&gt;3&lt;/NUMBER&gt;&lt;PAGES&gt;159-65&lt;/PAGES&gt;&lt;DATE&gt;Aug&lt;/DATE&gt;&lt;ACCESSION_NUMBER&gt;9798114&lt;/ACCESSION_NUMBER&gt;&lt;KEYWORDS&gt;&lt;KEYWORD&gt;Adult&lt;/KEYWORD&gt;&lt;KEYWORD&gt;*Ethnic Groups&lt;/KEYWORD&gt;&lt;KEYWORD&gt;Female&lt;/KEYWORD&gt;&lt;KEYWORD&gt;Germany/epidemiology&lt;/KEYWORD&gt;&lt;KEYWORD&gt;Human&lt;/KEYWORD&gt;&lt;KEYWORD&gt;Male&lt;/KEYWORD&gt;&lt;KEYWORD&gt;Mental Disorders/*ethnology&lt;/KEYWORD&gt;&lt;KEYWORD&gt;Prevalence&lt;/KEYWORD&gt;&lt;KEYWORD&gt;*Transients and Migrants&lt;/KEYWORD&gt;&lt;/KEYWORDS&gt;&lt;URL&gt;http://www.ncbi.nlm.nih.gov/entrez/query.fcgi?cmd=Retrieve&amp;amp;db=PubMed&amp;amp;dopt=Citation&amp;amp;list_uids=9798114&lt;/URL&gt;&lt;AUTHOR_ADDRESS&gt;Clinic for Psychiatry and Psychotherapy, University of Hamburg, Germany.&amp;#xD;&amp;#xD;Email: haasen@uke.uni-hamburg.de&lt;/AUTHOR_ADDRESS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9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mburg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urban - rural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3-199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t diagnosi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D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;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migrant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o Native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/50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hi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ethi&lt;/Author&gt;&lt;Year&gt;1972&lt;/Year&gt;&lt;RecNum&gt;200&lt;/RecNum&gt;&lt;MDL&gt;&lt;REFERENCE_TYPE&gt;0&lt;/REFERENCE_TYPE&gt;&lt;AUTHORS&gt;&lt;AUTHOR&gt;Sethi, B. B.&lt;/AUTHOR&gt;&lt;AUTHOR&gt;Gupta, S. C.&lt;/AUTHOR&gt;&lt;AUTHOR&gt;Mahendru, R. K.&lt;/AUTHOR&gt;&lt;AUTHOR&gt;Kumari, P.&lt;/AUTHOR&gt;&lt;/AUTHORS&gt;&lt;YEAR&gt;1972&lt;/YEAR&gt;&lt;TITLE&gt;Migration and mental health&lt;/TITLE&gt;&lt;SECONDARY_TITLE&gt;Indian J Psychiat.&lt;/SECONDARY_TITLE&gt;&lt;VOLUME&gt;14&lt;/VOLUME&gt;&lt;PAGES&gt;115-121&lt;/PAGES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7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cknow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surve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iew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ages;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; 2 group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v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migrant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N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ingarten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eingarten&lt;/Author&gt;&lt;Year&gt;1983&lt;/Year&gt;&lt;RecNum&gt;48&lt;/RecNum&gt;&lt;MDL&gt;&lt;REFERENCE_TYPE&gt;0&lt;/REFERENCE_TYPE&gt;&lt;AUTHORS&gt;&lt;AUTHOR&gt;Weingarten, M. A.&lt;/AUTHOR&gt;&lt;AUTHOR&gt;Orron, D. E.&lt;/AUTHOR&gt;&lt;/AUTHORS&gt;&lt;YEAR&gt;1983&lt;/YEAR&gt;&lt;TITLE&gt;Schizophrenia in a Yemenite immigrant town in Israel&lt;/TITLE&gt;&lt;SECONDARY_TITLE&gt;Int J Soc Psychiatry&lt;/SECONDARY_TITLE&gt;&lt;VOLUME&gt;29&lt;/VOLUME&gt;&lt;NUMBER&gt;4&lt;/NUMBER&gt;&lt;PAGES&gt;249-54&lt;/PAGES&gt;&lt;DATE&gt;Winter&lt;/DATE&gt;&lt;ACCESSION_NUMBER&gt;6642917&lt;/ACCESSION_NUMBER&gt;&lt;KEYWORDS&gt;&lt;KEYWORD&gt;Adolescent&lt;/KEYWORD&gt;&lt;KEYWORD&gt;Adult&lt;/KEYWORD&gt;&lt;KEYWORD&gt;*Culture&lt;/KEYWORD&gt;&lt;KEYWORD&gt;*Emigration and Immigration&lt;/KEYWORD&gt;&lt;KEYWORD&gt;Female&lt;/KEYWORD&gt;&lt;KEYWORD&gt;Human&lt;/KEYWORD&gt;&lt;KEYWORD&gt;Israel&lt;/KEYWORD&gt;&lt;KEYWORD&gt;Male&lt;/KEYWORD&gt;&lt;KEYWORD&gt;Middle Age&lt;/KEYWORD&gt;&lt;KEYWORD&gt;Schizophrenia/epidemiology&lt;/KEYWORD&gt;&lt;KEYWORD&gt;*Schizophrenic Psychology&lt;/KEYWORD&gt;&lt;KEYWORD&gt;Yemen/ethnology&lt;/KEYWORD&gt;&lt;/KEYWORDS&gt;&lt;URL&gt;http://www.ncbi.nlm.nih.gov/entrez/query.fcgi?cmd=Retrieve&amp;amp;db=PubMed&amp;amp;dopt=Citation&amp;amp;list_uids=6642917&lt;/URL&gt;&lt;AUTHOR_ADDRESS&gt;Tel:972-3-9377340 &amp;#xD;  &amp;#xD;Fax:972-3-9222045 &amp;#xD;  &amp;#xD;E-mail:weingml@post.tau.ac.il    (1997)&lt;/AUTHOR_ADDRESS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00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rael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al town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urban - rural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surve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&amp; above;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menite migrant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o Native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/11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rou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hrout&lt;/Author&gt;&lt;Year&gt;1992&lt;/Year&gt;&lt;RecNum&gt;204&lt;/RecNum&gt;&lt;MDL&gt;&lt;REFERENCE_TYPE&gt;0&lt;/REFERENCE_TYPE&gt;&lt;ACCESSION_NUMBER&gt;1302447&lt;/ACCESSION_NUMBER&gt;&lt;VOLUME&gt;20&lt;/VOLUME&gt;&lt;NUMBER&gt;6&lt;/NUMBER&gt;&lt;YEAR&gt;1992&lt;/YEAR&gt;&lt;DATE&gt;Dec&lt;/DATE&gt;&lt;TITLE&gt;Mental health status among Puerto Ricans, Mexican Americans, and non-Hispanic whites&lt;/TITLE&gt;&lt;PAGES&gt;729-52&lt;/PAGES&gt;&lt;AUTHOR_ADDRESS&gt;Division of Biostatistics, Columbia University.&lt;/AUTHOR_ADDRESS&gt;&lt;AUTHORS&gt;&lt;AUTHOR&gt;Shrout, P. E.&lt;/AUTHOR&gt;&lt;AUTHOR&gt;Canino, G. J.&lt;/AUTHOR&gt;&lt;AUTHOR&gt;Bird, H. R.&lt;/AUTHOR&gt;&lt;AUTHOR&gt;Rubio-Stipec, M.&lt;/AUTHOR&gt;&lt;AUTHOR&gt;Bravo, M.&lt;/AUTHOR&gt;&lt;AUTHOR&gt;Burnam, M. A.&lt;/AUTHOR&gt;&lt;/AUTHORS&gt;&lt;SECONDARY_TITLE&gt;Am J Community Psychol&lt;/SECONDARY_TITLE&gt;&lt;KEYWORDS&gt;&lt;KEYWORD&gt;Adolescent&lt;/KEYWORD&gt;&lt;KEYWORD&gt;Adult&lt;/KEYWORD&gt;&lt;KEYWORD&gt;Aged&lt;/KEYWORD&gt;&lt;KEYWORD&gt;Comparative Study&lt;/KEYWORD&gt;&lt;KEYWORD&gt;Cross-Sectional Studies&lt;/KEYWORD&gt;&lt;KEYWORD&gt;Cultural Characteristics&lt;/KEYWORD&gt;&lt;KEYWORD&gt;Emigration and Immigration&lt;/KEYWORD&gt;&lt;KEYWORD&gt;Female&lt;/KEYWORD&gt;&lt;KEYWORD&gt;Hispanic Americans/psychology/*statistics &amp;amp; numerical data&lt;/KEYWORD&gt;&lt;KEYWORD&gt;Human&lt;/KEYWORD&gt;&lt;KEYWORD&gt;Incidence&lt;/KEYWORD&gt;&lt;KEYWORD&gt;Los Angeles/epidemiology&lt;/KEYWORD&gt;&lt;KEYWORD&gt;Male&lt;/KEYWORD&gt;&lt;KEYWORD&gt;Mental Disorders/diagnosis/*epidemiology/psychology&lt;/KEYWORD&gt;&lt;KEYWORD&gt;Mexican Americans/psychology/*statistics &amp;amp; numerical data&lt;/KEYWORD&gt;&lt;KEYWORD&gt;Middle Age&lt;/KEYWORD&gt;&lt;KEYWORD&gt;Psychiatric Status Rating Scales&lt;/KEYWORD&gt;&lt;KEYWORD&gt;Puerto Rico/epidemiology/ethnology&lt;/KEYWORD&gt;&lt;KEYWORD&gt;Social Class&lt;/KEYWORD&gt;&lt;KEYWORD&gt;Support, U.S. Gov&amp;apos;t, P.H.S.&lt;/KEYWORD&gt;&lt;/KEYWORDS&gt;&lt;URL&gt;http://www.ncbi.nlm.nih.gov/entrez/query.fcgi?cmd=Retrieve&amp;amp;db=PubMed&amp;amp;dopt=Citation&amp;amp;list_uids=1302447&lt;/URL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80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erto Rico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ire nation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urban - rural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surve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iew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I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-64;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fetime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; 3 group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ral populatio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tive:Mexican-American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grants: Mexican-America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hrier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chrier&lt;/Author&gt;&lt;Year&gt;2001&lt;/Year&gt;&lt;RecNum&gt;272&lt;/RecNum&gt;&lt;MDL&gt;&lt;REFERENCE_TYPE&gt;0&lt;/REFERENCE_TYPE&gt;&lt;ACCESSION_NUMBER&gt;11353594&lt;/ACCESSION_NUMBER&gt;&lt;VOLUME&gt;16&lt;/VOLUME&gt;&lt;NUMBER&gt;3&lt;/NUMBER&gt;&lt;YEAR&gt;2001&lt;/YEAR&gt;&lt;DATE&gt;Apr&lt;/DATE&gt;&lt;TITLE&gt;Point prevalence of schizophrenia in immigrant groups in Rotterdam: data from outpatient facilities&lt;/TITLE&gt;&lt;PAGES&gt;162-6&lt;/PAGES&gt;&lt;AUTHOR_ADDRESS&gt;GGZ Buitenamstel, Osdorpplein 880, 1068 TD Amsterdam, The Netherlands. agnes@acshrier.demon.nl&lt;/AUTHOR_ADDRESS&gt;&lt;AUTHORS&gt;&lt;AUTHOR&gt;Schrier, A. C.&lt;/AUTHOR&gt;&lt;AUTHOR&gt;van de Wetering, B. J.&lt;/AUTHOR&gt;&lt;AUTHOR&gt;Mulder, P. G.&lt;/AUTHOR&gt;&lt;AUTHOR&gt;Selten, J. P.&lt;/AUTHOR&gt;&lt;/AUTHORS&gt;&lt;SECONDARY_TITLE&gt;Eur Psychiatry&lt;/SECONDARY_TITLE&gt;&lt;KEYWORDS&gt;&lt;KEYWORD&gt;Adult&lt;/KEYWORD&gt;&lt;KEYWORD&gt;Ambulatory Care&lt;/KEYWORD&gt;&lt;KEYWORD&gt;Catchment Area (Health)&lt;/KEYWORD&gt;&lt;KEYWORD&gt;Emigration and Immigration/*statistics &amp;amp; numerical data&lt;/KEYWORD&gt;&lt;KEYWORD&gt;Female&lt;/KEYWORD&gt;&lt;KEYWORD&gt;Human&lt;/KEYWORD&gt;&lt;KEYWORD&gt;Male&lt;/KEYWORD&gt;&lt;KEYWORD&gt;Middle Aged&lt;/KEYWORD&gt;&lt;KEYWORD&gt;Morocco/ethnology&lt;/KEYWORD&gt;&lt;KEYWORD&gt;Netherlands/epidemiology&lt;/KEYWORD&gt;&lt;KEYWORD&gt;Prevalence&lt;/KEYWORD&gt;&lt;KEYWORD&gt;Psychiatric Status Rating Scales&lt;/KEYWORD&gt;&lt;KEYWORD&gt;Psychotic Disorders/etiology/*rehabilitation&lt;/KEYWORD&gt;&lt;KEYWORD&gt;Schizophrenia/diagnosis/*epidemiology/*ethnology&lt;/KEYWORD&gt;&lt;KEYWORD&gt;Schizophrenic Psychology&lt;/KEYWORD&gt;&lt;KEYWORD&gt;Support, Non-U.S. Gov&amp;apos;t&lt;/KEYWORD&gt;&lt;KEYWORD&gt;Suriname/ethnology&lt;/KEYWORD&gt;&lt;KEYWORD&gt;Turkey/ethnology&lt;/KEYWORD&gt;&lt;/KEYWORDS&gt;&lt;URL&gt;http://www.ncbi.nlm.nih.gov/entrez/query.fcgi?cmd=Retrieve&amp;amp;db=PubMed&amp;amp;dopt=Citation&amp;amp;list_uids=11353594&lt;/URL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7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Netherland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terdam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urban - rural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 inpatient &amp; outpatient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t diagnosi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IIIR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-64;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int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, M, F; 2 group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v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iname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0/33736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: 2.4; F:1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in&lt;/Author&gt;&lt;Year&gt;1969&lt;/Year&gt;&lt;RecNum&gt;149&lt;/RecNum&gt;&lt;MDL&gt;&lt;REFERENCE_TYPE&gt;7&lt;/REFERENCE_TYPE&gt;&lt;AUTHORS&gt;&lt;AUTHOR&gt;Lin, T. Y.&lt;/AUTHOR&gt;&lt;AUTHOR&gt;Rin, H.&lt;/AUTHOR&gt;&lt;AUTHOR&gt;Yeh, E. K.&lt;/AUTHOR&gt;&lt;AUTHOR&gt;Hsu, C. C.&lt;/AUTHOR&gt;&lt;AUTHOR&gt;Chu, H. M.&lt;/AUTHOR&gt;&lt;/AUTHORS&gt;&lt;YEAR&gt;1969&lt;/YEAR&gt;&lt;TITLE&gt;Mental disordres in Taiwan, fifteen years later.&lt;/TITLE&gt;&lt;SECONDARY_AUTHORS&gt;&lt;SECONDARY_AUTHOR&gt;W. Caudill&lt;/SECONDARY_AUTHOR&gt;&lt;SECONDARY_AUTHOR&gt;T. Lin&lt;/SECONDARY_AUTHOR&gt;&lt;/SECONDARY_AUTHORS&gt;&lt;SECONDARY_TITLE&gt;Mental Health Research in Asia and the Pacific&lt;/SECONDARY_TITLE&gt;&lt;PLACE_PUBLISHED&gt;Honolulu&lt;/PLACE_PUBLISHED&gt;&lt;PUBLISHER&gt;East-West Center Press&lt;/PUBLISHER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29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iwan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ire nation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urban - rural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1-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surve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iew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ages;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; 3 groups 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v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nlander migrant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migrant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/N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/N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bbington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ebbington&lt;/Author&gt;&lt;Year&gt;1981&lt;/Year&gt;&lt;RecNum&gt;191&lt;/RecNum&gt;&lt;MDL&gt;&lt;REFERENCE_TYPE&gt;0&lt;/REFERENCE_TYPE&gt;&lt;AUTHORS&gt;&lt;AUTHOR&gt;Bebbington, P. E.&lt;/AUTHOR&gt;&lt;AUTHOR&gt;Hurry, J.&lt;/AUTHOR&gt;&lt;AUTHOR&gt;Tennant, C.&lt;/AUTHOR&gt;&lt;/AUTHORS&gt;&lt;YEAR&gt;1981&lt;/YEAR&gt;&lt;TITLE&gt;Psychiatric disorders in selected immigrant groups in Camberwell&lt;/TITLE&gt;&lt;SECONDARY_TITLE&gt;Soc Psychiatry&lt;/SECONDARY_TITLE&gt;&lt;VOLUME&gt;16&lt;/VOLUME&gt;&lt;PAGES&gt;43-51&lt;/PAGES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Kingdom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berwell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 inpatient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t diagnosi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-64;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int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0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, F; 3 groups, crude &amp; corrected, 2 time periods); 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ve</w:t>
            </w:r>
          </w:p>
          <w:p>
            <w:pPr>
              <w:pStyle w:val="Normal"/>
              <w:ind w:left="25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0</w:t>
            </w:r>
          </w:p>
          <w:p>
            <w:pPr>
              <w:pStyle w:val="Normal"/>
              <w:ind w:left="25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0-7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 Indian</w:t>
            </w:r>
          </w:p>
          <w:p>
            <w:pPr>
              <w:pStyle w:val="Normal"/>
              <w:ind w:left="25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0</w:t>
            </w:r>
          </w:p>
          <w:p>
            <w:pPr>
              <w:pStyle w:val="Normal"/>
              <w:ind w:left="25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0-7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ish</w:t>
            </w:r>
          </w:p>
          <w:p>
            <w:pPr>
              <w:pStyle w:val="Normal"/>
              <w:ind w:left="25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0</w:t>
            </w:r>
          </w:p>
          <w:p>
            <w:pPr>
              <w:pStyle w:val="Normal"/>
              <w:ind w:left="25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0-77</w:t>
            </w:r>
          </w:p>
          <w:p>
            <w:pPr>
              <w:pStyle w:val="Normal"/>
              <w:ind w:left="25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: 1.7; F:2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: 1.9; F:3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: 0.9; F:1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: 0.6; F:1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gley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agley&lt;/Author&gt;&lt;Year&gt;1969&lt;/Year&gt;&lt;RecNum&gt;319&lt;/RecNum&gt;&lt;MDL&gt;&lt;REFERENCE_TYPE&gt;0&lt;/REFERENCE_TYPE&gt;&lt;AUTHORS&gt;&lt;AUTHOR&gt;Bagley, C.&lt;/AUTHOR&gt;&lt;/AUTHORS&gt;&lt;YEAR&gt;1969&lt;/YEAR&gt;&lt;TITLE&gt;The social aetiology of schizophrenia in immigrant groups&lt;/TITLE&gt;&lt;SECONDARY_TITLE&gt;Race Today&lt;/SECONDARY_TITLE&gt;&lt;VOLUME&gt;1&lt;/VOLUME&gt;&lt;PAGES&gt;170-174&lt;/PAGES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9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Kingdom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berwell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7-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 inpatient &amp; outpatient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t diagnosi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-6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od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, F; 8 group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tive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rica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ibbea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 &amp; Pakista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ish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rus &amp; Malt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d C’wealth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: 33.5; F:3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: 4.1; F:1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: 3.2; F:0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: 0.4; F:1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: 0.0; F:0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: 27.2; F:6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: 0.9; F:1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re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Clare&lt;/Author&gt;&lt;Year&gt;1974&lt;/Year&gt;&lt;RecNum&gt;209&lt;/RecNum&gt;&lt;MDL&gt;&lt;REFERENCE_TYPE&gt;0&lt;/REFERENCE_TYPE&gt;&lt;ACCESSION_NUMBER&gt;4811395&lt;/ACCESSION_NUMBER&gt;&lt;VOLUME&gt;67&lt;/VOLUME&gt;&lt;NUMBER&gt;1&lt;/NUMBER&gt;&lt;YEAR&gt;1974&lt;/YEAR&gt;&lt;DATE&gt;Jan 12&lt;/DATE&gt;&lt;TITLE&gt;Mental illness in the Irish emigrant&lt;/TITLE&gt;&lt;PAGES&gt;20-4&lt;/PAGES&gt;&lt;AUTHORS&gt;&lt;AUTHOR&gt;Clare, A. W.&lt;/AUTHOR&gt;&lt;/AUTHORS&gt;&lt;SECONDARY_TITLE&gt;J Ir Med Assoc&lt;/SECONDARY_TITLE&gt;&lt;KEYWORDS&gt;&lt;KEYWORD&gt;*Emigration and Immigration&lt;/KEYWORD&gt;&lt;KEYWORD&gt;Female&lt;/KEYWORD&gt;&lt;KEYWORD&gt;Great Britain&lt;/KEYWORD&gt;&lt;KEYWORD&gt;Human&lt;/KEYWORD&gt;&lt;KEYWORD&gt;Ireland&lt;/KEYWORD&gt;&lt;KEYWORD&gt;Male&lt;/KEYWORD&gt;&lt;KEYWORD&gt;Mental Disorders/*epidemiology&lt;/KEYWORD&gt;&lt;KEYWORD&gt;Obsessive-Compulsive Disorder/epidemiology&lt;/KEYWORD&gt;&lt;KEYWORD&gt;Psychoses, Alcoholic/epidemiology&lt;/KEYWORD&gt;&lt;KEYWORD&gt;Schizophrenia/epidemiology&lt;/KEYWORD&gt;&lt;KEYWORD&gt;United States&lt;/KEYWORD&gt;&lt;/KEYWORDS&gt;&lt;URL&gt;http://www.ncbi.nlm.nih.gov/entrez/query.fcgi?cmd=Retrieve&amp;amp;db=PubMed&amp;amp;dopt=Citation&amp;amp;list_uids=4811395&lt;/URL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Kingdom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berwell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 inpatient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t diagnosi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;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od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; 2 groups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v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rish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3/N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/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chrane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Cochrane&lt;/Author&gt;&lt;Year&gt;1977&lt;/Year&gt;&lt;RecNum&gt;159&lt;/RecNum&gt;&lt;MDL&gt;&lt;REFERENCE_TYPE&gt;0&lt;/REFERENCE_TYPE&gt;&lt;AUTHORS&gt;&lt;AUTHOR&gt;Cochrane, R.&lt;/AUTHOR&gt;&lt;/AUTHORS&gt;&lt;YEAR&gt;1977&lt;/YEAR&gt;&lt;TITLE&gt;Mental illness in immigrants to England and Wales: an analysis of mental hospital admissions, 1971&lt;/TITLE&gt;&lt;SECONDARY_TITLE&gt;Social Psychiatry&lt;/SECONDARY_TITLE&gt;&lt;VOLUME&gt;12&lt;/VOLUME&gt;&lt;PAGES&gt;25-35&lt;/PAGES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Kingdom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gland &amp; Wale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urban - rural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 inpatient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t diagnosi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;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, F; 11 group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v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ottish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Irish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ish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 India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kistani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ia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ish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SA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: 1.0; F:1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: 1.1; F:1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: 1.1; F:2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: 3.3; F:3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: 1.6; F:1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: 1.8; F:1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: 1.1; F:1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: 0.8; F:1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: 2.2; F:3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: 0.9; F:1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chrane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Cochrane&lt;/Author&gt;&lt;Year&gt;1989&lt;/Year&gt;&lt;RecNum&gt;89&lt;/RecNum&gt;&lt;MDL&gt;&lt;REFERENCE_TYPE&gt;0&lt;/REFERENCE_TYPE&gt;&lt;ACCESSION_NUMBER&gt;2496474&lt;/ACCESSION_NUMBER&gt;&lt;VOLUME&gt;24&lt;/VOLUME&gt;&lt;NUMBER&gt;1&lt;/NUMBER&gt;&lt;YEAR&gt;1989&lt;/YEAR&gt;&lt;DATE&gt;Jan&lt;/DATE&gt;&lt;TITLE&gt;Mental hospital admission rates of immigrants to England: a comparison of 1971 and 1981&lt;/TITLE&gt;&lt;PAGES&gt;2-11&lt;/PAGES&gt;&lt;AUTHORS&gt;&lt;AUTHOR&gt;Cochrane, R.&lt;/AUTHOR&gt;&lt;AUTHOR&gt;Bal, S. S.&lt;/AUTHOR&gt;&lt;/AUTHORS&gt;&lt;SECONDARY_TITLE&gt;Soc Psychiatry Psychiatr Epidemiol&lt;/SECONDARY_TITLE&gt;&lt;KEYWORDS&gt;&lt;KEYWORD&gt;Adolescent&lt;/KEYWORD&gt;&lt;KEYWORD&gt;Adult&lt;/KEYWORD&gt;&lt;KEYWORD&gt;Aged&lt;/KEYWORD&gt;&lt;KEYWORD&gt;Comparative Study&lt;/KEYWORD&gt;&lt;KEYWORD&gt;*Cross-Cultural Comparison&lt;/KEYWORD&gt;&lt;KEYWORD&gt;*Emigration and Immigration&lt;/KEYWORD&gt;&lt;KEYWORD&gt;England&lt;/KEYWORD&gt;&lt;KEYWORD&gt;Female&lt;/KEYWORD&gt;&lt;KEYWORD&gt;Hospitals, Psychiatric/utilization&lt;/KEYWORD&gt;&lt;KEYWORD&gt;Human&lt;/KEYWORD&gt;&lt;KEYWORD&gt;Male&lt;/KEYWORD&gt;&lt;KEYWORD&gt;Mental Disorders/*epidemiology/ethnology&lt;/KEYWORD&gt;&lt;KEYWORD&gt;Middle Age&lt;/KEYWORD&gt;&lt;KEYWORD&gt;Patient Admission/*trends&lt;/KEYWORD&gt;&lt;/KEYWORDS&gt;&lt;URL&gt;http://www.ncbi.nlm.nih.gov/entrez/query.fcgi?cmd=Retrieve&amp;amp;db=PubMed&amp;amp;dopt=Citation&amp;amp;list_uids=2496474&lt;/URL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7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Kingdom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ire nation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urban - rural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 inpatient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t diagnosi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&amp; above;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0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, F; 15 groups; 5 age group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v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ottish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l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Irish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ish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 India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kistani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ian</w:t>
            </w:r>
          </w:p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 xml:space="preserve">USA </w:t>
            </w:r>
          </w:p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Kenyan</w:t>
            </w:r>
          </w:p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Polish</w:t>
            </w:r>
          </w:p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Cypriot</w:t>
            </w:r>
          </w:p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Hong Ko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: 1.3; F:1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: 0.9; F:1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: 1.7; F:1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: 2.6; F:3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: 4.2; F:4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:1.3; F:1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: 1.5; F:0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: 0.4; F:1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: 1.0; F:2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: 0.9; F:0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: 1.6; F:0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: 2.0; F:3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: 2.0; F:1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: 1.1; F:0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ander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Commander&lt;/Author&gt;&lt;Year&gt;1999&lt;/Year&gt;&lt;RecNum&gt;90&lt;/RecNum&gt;&lt;MDL&gt;&lt;REFERENCE_TYPE&gt;0&lt;/REFERENCE_TYPE&gt;&lt;AUTHORS&gt;&lt;AUTHOR&gt;Commander, M. J.&lt;/AUTHOR&gt;&lt;AUTHOR&gt;Odell, S.&lt;/AUTHOR&gt;&lt;AUTHOR&gt;Sashidharan, S. P.&lt;/AUTHOR&gt;&lt;AUTHOR&gt;Surtees, P. G.&lt;/AUTHOR&gt;&lt;/AUTHORS&gt;&lt;YEAR&gt;1999&lt;/YEAR&gt;&lt;TITLE&gt;Psychiatric morbidity in people born in Ireland&lt;/TITLE&gt;&lt;SECONDARY_TITLE&gt;Soc Psychiatry Psychiatr Epidemiol&lt;/SECONDARY_TITLE&gt;&lt;VOLUME&gt;34&lt;/VOLUME&gt;&lt;NUMBER&gt;11&lt;/NUMBER&gt;&lt;PAGES&gt;565-9&lt;/PAGES&gt;&lt;DATE&gt;Nov&lt;/DATE&gt;&lt;ACCESSION_NUMBER&gt;10651174&lt;/ACCESSION_NUMBER&gt;&lt;KEYWORDS&gt;&lt;KEYWORD&gt;Adolescent&lt;/KEYWORD&gt;&lt;KEYWORD&gt;Adult&lt;/KEYWORD&gt;&lt;KEYWORD&gt;Alcoholism/*complications/*ethnology&lt;/KEYWORD&gt;&lt;KEYWORD&gt;Comorbidity&lt;/KEYWORD&gt;&lt;KEYWORD&gt;Comparative Study&lt;/KEYWORD&gt;&lt;KEYWORD&gt;Emigration and Immigration/*statistics &amp;amp; numerical data&lt;/KEYWORD&gt;&lt;KEYWORD&gt;England/epidemiology&lt;/KEYWORD&gt;&lt;KEYWORD&gt;Female&lt;/KEYWORD&gt;&lt;KEYWORD&gt;Human&lt;/KEYWORD&gt;&lt;KEYWORD&gt;Ireland/ethnology&lt;/KEYWORD&gt;&lt;KEYWORD&gt;Male&lt;/KEYWORD&gt;&lt;KEYWORD&gt;Middle Age&lt;/KEYWORD&gt;&lt;KEYWORD&gt;Mood Disorders/*complications/*ethnology&lt;/KEYWORD&gt;&lt;KEYWORD&gt;Population Surveillance&lt;/KEYWORD&gt;&lt;KEYWORD&gt;Prevalence&lt;/KEYWORD&gt;&lt;KEYWORD&gt;Questionnaires&lt;/KEYWORD&gt;&lt;KEYWORD&gt;Schizophrenia/*complications/*ethnology&lt;/KEYWORD&gt;&lt;/KEYWORDS&gt;&lt;URL&gt;http://www.ncbi.nlm.nih.gov/entrez/query.fcgi?cmd=Retrieve&amp;amp;db=PubMed&amp;amp;dopt=Citation&amp;amp;list_uids=10651174&lt;/URL&gt;&lt;AUTHOR_ADDRESS&gt;University of Birmingham and Academic unit, Northern Birmingham Mental Health Trust, 71 Fentham Rd, Erdington, Birmingham B236AL UK&amp;#xD;&amp;#xD;&amp;#xD;.&lt;/AUTHOR_ADDRESS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Kingdom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 Birmingham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 inpatient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t diagnosi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D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-4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od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, F; 2 groups, 2 age group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tive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is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:145/2010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3/9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: 0.4; F:1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vreas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Mavreas&lt;/Author&gt;&lt;Year&gt;1987&lt;/Year&gt;&lt;RecNum&gt;329&lt;/RecNum&gt;&lt;MDL&gt;&lt;REFERENCE_TYPE&gt;0&lt;/REFERENCE_TYPE&gt;&lt;ACCESSION_NUMBER&gt;3498222&lt;/ACCESSION_NUMBER&gt;&lt;VOLUME&gt;22&lt;/VOLUME&gt;&lt;NUMBER&gt;3&lt;/NUMBER&gt;&lt;YEAR&gt;1987&lt;/YEAR&gt;&lt;TITLE&gt;Psychiatric morbidity in London&amp;apos;s Greek-Cypriot immigrant community. I. Associations with sociodemographic variables&lt;/TITLE&gt;&lt;PAGES&gt;150-9&lt;/PAGES&gt;&lt;AUTHORS&gt;&lt;AUTHOR&gt;Mavreas, V. G.&lt;/AUTHOR&gt;&lt;AUTHOR&gt;Bebbington, P. E.&lt;/AUTHOR&gt;&lt;/AUTHORS&gt;&lt;SECONDARY_TITLE&gt;Soc Psychiatry&lt;/SECONDARY_TITLE&gt;&lt;KEYWORDS&gt;&lt;KEYWORD&gt;*Acculturation&lt;/KEYWORD&gt;&lt;KEYWORD&gt;Adult&lt;/KEYWORD&gt;&lt;KEYWORD&gt;Cross-Sectional Studies&lt;/KEYWORD&gt;&lt;KEYWORD&gt;*Emigration and Immigration&lt;/KEYWORD&gt;&lt;KEYWORD&gt;*Ethnic Groups&lt;/KEYWORD&gt;&lt;KEYWORD&gt;Female&lt;/KEYWORD&gt;&lt;KEYWORD&gt;Greece/ethnology&lt;/KEYWORD&gt;&lt;KEYWORD&gt;Human&lt;/KEYWORD&gt;&lt;KEYWORD&gt;London&lt;/KEYWORD&gt;&lt;KEYWORD&gt;Male&lt;/KEYWORD&gt;&lt;KEYWORD&gt;Mental Disorders/*epidemiology&lt;/KEYWORD&gt;&lt;KEYWORD&gt;Socioeconomic Factors&lt;/KEYWORD&gt;&lt;KEYWORD&gt;Support, Non-U.S. Gov&amp;apos;t&lt;/KEYWORD&gt;&lt;/KEYWORDS&gt;&lt;URL&gt;http://www.ncbi.nlm.nih.gov/entrez/query.fcgi?cmd=Retrieve&amp;amp;db=PubMed&amp;amp;dopt=Citation&amp;amp;list_uids=3498222&lt;/URL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3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Kingdom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berwell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97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surve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iew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EGO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-6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int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, M, F)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migrant person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migrant mal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migrant femal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o Native)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29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14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142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7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4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ind w:left="36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ind w:left="36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ind w:left="360" w:hanging="0"/>
        <w:rPr>
          <w:sz w:val="16"/>
          <w:szCs w:val="16"/>
        </w:rPr>
      </w:pPr>
      <w:r>
        <w:rPr>
          <w:sz w:val="16"/>
          <w:szCs w:val="16"/>
        </w:rPr>
        <w:t>*Age standardized estimates were preferred</w:t>
      </w:r>
    </w:p>
    <w:p>
      <w:pPr>
        <w:pStyle w:val="Normal"/>
        <w:ind w:left="360" w:hanging="0"/>
        <w:rPr/>
      </w:pPr>
      <w:r>
        <w:rPr>
          <w:sz w:val="18"/>
          <w:szCs w:val="18"/>
          <w:vertAlign w:val="superscript"/>
        </w:rPr>
        <w:t>#</w:t>
      </w:r>
      <w:r>
        <w:rPr>
          <w:i/>
          <w:sz w:val="18"/>
          <w:szCs w:val="18"/>
        </w:rPr>
        <w:t>Coverage</w:t>
      </w:r>
      <w:r>
        <w:rPr>
          <w:sz w:val="18"/>
          <w:szCs w:val="18"/>
        </w:rPr>
        <w:t xml:space="preserve"> indicates Case finding methodology (e.g., Community survey, Hospital inpatient), </w:t>
      </w:r>
      <w:r>
        <w:rPr>
          <w:i/>
          <w:sz w:val="18"/>
          <w:szCs w:val="18"/>
        </w:rPr>
        <w:t xml:space="preserve">Case ascertainment </w:t>
      </w:r>
      <w:r>
        <w:rPr>
          <w:sz w:val="18"/>
          <w:szCs w:val="18"/>
        </w:rPr>
        <w:t xml:space="preserve">indicates case identification methods (e.g., Interview), and </w:t>
      </w:r>
      <w:r>
        <w:rPr>
          <w:i/>
          <w:sz w:val="18"/>
          <w:szCs w:val="18"/>
        </w:rPr>
        <w:t>Diagnostic criteria</w:t>
      </w:r>
      <w:r>
        <w:rPr>
          <w:sz w:val="18"/>
          <w:szCs w:val="18"/>
        </w:rPr>
        <w:t xml:space="preserve"> indicates diagnostic tools for case identification (e.g., ICD, DSM)</w:t>
      </w:r>
    </w:p>
    <w:p>
      <w:pPr>
        <w:pStyle w:val="Normal"/>
        <w:ind w:left="36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ind w:left="360" w:hanging="0"/>
        <w:rPr/>
      </w:pPr>
      <w:r>
        <w:rPr>
          <w:b/>
          <w:sz w:val="16"/>
          <w:szCs w:val="16"/>
        </w:rPr>
        <w:t>Note</w:t>
      </w:r>
      <w:r>
        <w:rPr>
          <w:sz w:val="16"/>
          <w:szCs w:val="16"/>
        </w:rPr>
        <w:t>:</w:t>
      </w:r>
    </w:p>
    <w:p>
      <w:pPr>
        <w:pStyle w:val="Normal"/>
        <w:numPr>
          <w:ilvl w:val="0"/>
          <w:numId w:val="2"/>
        </w:numPr>
        <w:rPr>
          <w:sz w:val="16"/>
          <w:szCs w:val="16"/>
        </w:rPr>
      </w:pPr>
      <w:r>
        <w:rPr>
          <w:sz w:val="16"/>
          <w:szCs w:val="16"/>
        </w:rPr>
        <w:t>estimates for age groups are not mentioned</w:t>
      </w:r>
    </w:p>
    <w:p>
      <w:pPr>
        <w:pStyle w:val="Normal"/>
        <w:numPr>
          <w:ilvl w:val="0"/>
          <w:numId w:val="2"/>
        </w:numPr>
        <w:rPr>
          <w:sz w:val="16"/>
          <w:szCs w:val="16"/>
        </w:rPr>
      </w:pPr>
      <w:r>
        <w:rPr>
          <w:sz w:val="16"/>
          <w:szCs w:val="16"/>
        </w:rPr>
        <w:t>Estimates ratio for persons presented, otherwise males and females ratios are presented</w:t>
      </w:r>
    </w:p>
    <w:p>
      <w:pPr>
        <w:pStyle w:val="Normal"/>
        <w:numPr>
          <w:ilvl w:val="0"/>
          <w:numId w:val="2"/>
        </w:numPr>
        <w:rPr>
          <w:sz w:val="16"/>
          <w:szCs w:val="16"/>
        </w:rPr>
      </w:pPr>
      <w:r>
        <w:rPr>
          <w:sz w:val="16"/>
          <w:szCs w:val="16"/>
        </w:rPr>
        <w:t>Estimates for the total population only calculated where both numerator and denominator were reported</w:t>
      </w:r>
    </w:p>
    <w:p>
      <w:pPr>
        <w:pStyle w:val="Normal"/>
        <w:numPr>
          <w:ilvl w:val="0"/>
          <w:numId w:val="2"/>
        </w:numPr>
        <w:rPr>
          <w:sz w:val="16"/>
          <w:szCs w:val="16"/>
        </w:rPr>
      </w:pPr>
      <w:r>
        <w:rPr>
          <w:sz w:val="16"/>
          <w:szCs w:val="16"/>
        </w:rPr>
        <w:t>Native= Reference population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Arial">
    <w:altName w:val="Times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"/>
    <w:charset w:val="00"/>
    <w:family w:val="roman"/>
    <w:pitch w:val="variable"/>
  </w:font>
  <w:font w:name="Tahoma">
    <w:altName w:val="Geneva"/>
    <w:charset w:val="00"/>
    <w:family w:val="swiss"/>
    <w:pitch w:val="variable"/>
  </w:font>
  <w:font w:name="Geneva">
    <w:altName w:val="Arial"/>
    <w:charset w:val="00"/>
    <w:family w:val="auto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;Times New Roman" w:hAnsi="Times;Times New Roman" w:eastAsia="Times New Roman;Times" w:cs="Times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right="612" w:hanging="0"/>
      <w:jc w:val="both"/>
      <w:outlineLvl w:val="2"/>
    </w:pPr>
    <w:rPr>
      <w:rFonts w:ascii="Arial;Times" w:hAnsi="Arial;Times" w:cs="Arial;Times"/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Arial;Times" w:hAnsi="Arial;Times" w:cs="Arial;Times"/>
      <w:b/>
      <w:bCs/>
      <w:sz w:val="20"/>
      <w:szCs w:val="20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s">
    <w:name w:val="References"/>
    <w:basedOn w:val="Normal"/>
    <w:qFormat/>
    <w:pPr>
      <w:suppressLineNumbers/>
      <w:spacing w:lineRule="auto" w:line="480"/>
      <w:ind w:left="706" w:hanging="706"/>
    </w:pPr>
    <w:rPr>
      <w:lang w:val="en-US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Arial;Times" w:hAnsi="Arial;Times" w:eastAsia="Times New Roman;Times" w:cs="Arial;Times"/>
      <w:color w:val="auto"/>
      <w:sz w:val="20"/>
      <w:szCs w:val="20"/>
      <w:lang w:val="fr-FR" w:bidi="ar-SA" w:eastAsia="zh-CN"/>
    </w:rPr>
  </w:style>
  <w:style w:type="paragraph" w:styleId="PLoSTitle">
    <w:name w:val="PLoS Title"/>
    <w:basedOn w:val="Heading1"/>
    <w:qFormat/>
    <w:pPr>
      <w:numPr>
        <w:ilvl w:val="0"/>
        <w:numId w:val="0"/>
      </w:numPr>
      <w:spacing w:before="0" w:after="0"/>
      <w:outlineLvl w:val="9"/>
    </w:pPr>
    <w:rPr/>
  </w:style>
  <w:style w:type="paragraph" w:styleId="NoIndent">
    <w:name w:val="No Indent"/>
    <w:basedOn w:val="TextBody"/>
    <w:qFormat/>
    <w:pPr>
      <w:ind w:hanging="0"/>
    </w:pPr>
    <w:rPr/>
  </w:style>
  <w:style w:type="paragraph" w:styleId="PLoSBody">
    <w:name w:val="PLoS Body"/>
    <w:basedOn w:val="TextBody"/>
    <w:qFormat/>
    <w:pPr>
      <w:spacing w:lineRule="auto" w:line="480"/>
      <w:ind w:firstLine="720"/>
    </w:pPr>
    <w:rPr>
      <w:rFonts w:ascii="Times New Roman;Times" w:hAnsi="Times New Roman;Times" w:cs="Times New Roman;Times"/>
      <w:sz w:val="24"/>
      <w:szCs w:val="24"/>
    </w:rPr>
  </w:style>
  <w:style w:type="paragraph" w:styleId="BalloonText">
    <w:name w:val="Balloon Text"/>
    <w:basedOn w:val="Normal"/>
    <w:qFormat/>
    <w:pPr/>
    <w:rPr>
      <w:rFonts w:ascii="Tahoma;Geneva" w:hAnsi="Tahoma;Geneva" w:cs="Tahoma;Geneva"/>
      <w:sz w:val="16"/>
      <w:szCs w:val="16"/>
    </w:rPr>
  </w:style>
  <w:style w:type="paragraph" w:styleId="BodyText2">
    <w:name w:val="Body Text 2"/>
    <w:basedOn w:val="Normal"/>
    <w:qFormat/>
    <w:pPr/>
    <w:rPr>
      <w:rFonts w:ascii="Times;Times New Roman" w:hAnsi="Times;Times New Roman" w:cs="Times;Times New Roman"/>
      <w:sz w:val="22"/>
      <w:szCs w:val="22"/>
    </w:rPr>
  </w:style>
  <w:style w:type="paragraph" w:styleId="CommentText">
    <w:name w:val="Comment Text"/>
    <w:basedOn w:val="Normal"/>
    <w:qFormat/>
    <w:pPr/>
    <w:rPr>
      <w:rFonts w:ascii="Times;Times New Roman" w:hAnsi="Times;Times New Roman" w:cs="Times;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Times;Times New Roman" w:hAnsi="Times;Times New Roman" w:cs="Times;Times New Roman"/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Geneva;Arial" w:hAnsi="Geneva;Arial" w:cs="Geneva;Arial"/>
    </w:rPr>
  </w:style>
  <w:style w:type="paragraph" w:styleId="Example">
    <w:name w:val="Example"/>
    <w:basedOn w:val="Normal"/>
    <w:qFormat/>
    <w:pPr>
      <w:widowControl w:val="false"/>
      <w:autoSpaceDE w:val="false"/>
      <w:spacing w:before="0" w:after="200"/>
      <w:ind w:left="720" w:hanging="0"/>
      <w:contextualSpacing/>
    </w:pPr>
    <w:rPr>
      <w:rFonts w:ascii="Palatino Linotype" w:hAnsi="Palatino Linotype" w:cs="Palatino Linotype"/>
    </w:rPr>
  </w:style>
  <w:style w:type="paragraph" w:styleId="MedRAbox">
    <w:name w:val="medRAbox"/>
    <w:basedOn w:val="Normal"/>
    <w:qFormat/>
    <w:pPr>
      <w:autoSpaceDE w:val="false"/>
      <w:spacing w:lineRule="auto" w:line="480"/>
    </w:pPr>
    <w:rPr>
      <w:rFonts w:ascii="Times New Roman;Times" w:hAnsi="Times New Roman;Times" w:cs="Times New Roman;Times"/>
      <w:lang w:val="en-GB"/>
    </w:rPr>
  </w:style>
  <w:style w:type="paragraph" w:styleId="Patientsummary">
    <w:name w:val="patientsummary"/>
    <w:basedOn w:val="Normal"/>
    <w:qFormat/>
    <w:pPr>
      <w:autoSpaceDE w:val="false"/>
      <w:spacing w:lineRule="auto" w:line="480"/>
    </w:pPr>
    <w:rPr>
      <w:rFonts w:ascii="Times New Roman;Times" w:hAnsi="Times New Roman;Times" w:cs="Times New Roman;Times"/>
      <w:lang w:val="en-GB"/>
    </w:rPr>
  </w:style>
  <w:style w:type="paragraph" w:styleId="Tableheadrow">
    <w:name w:val="&lt;tableheadrow&gt;"/>
    <w:basedOn w:val="Normal"/>
    <w:qFormat/>
    <w:pPr>
      <w:autoSpaceDE w:val="false"/>
      <w:jc w:val="center"/>
    </w:pPr>
    <w:rPr>
      <w:rFonts w:ascii="Times New Roman;Times" w:hAnsi="Times New Roman;Times" w:eastAsia="SimSun;???¡ì??" w:cs="Times New Roman;Times"/>
      <w:color w:val="000080"/>
      <w:sz w:val="20"/>
      <w:szCs w:val="20"/>
    </w:rPr>
  </w:style>
  <w:style w:type="paragraph" w:styleId="H3">
    <w:name w:val="&lt;h3&gt;"/>
    <w:basedOn w:val="Normal"/>
    <w:qFormat/>
    <w:pPr>
      <w:autoSpaceDE w:val="false"/>
      <w:spacing w:before="120" w:after="240"/>
    </w:pPr>
    <w:rPr>
      <w:rFonts w:ascii="Times New Roman;Times" w:hAnsi="Times New Roman;Times" w:cs="Times New Roman;Times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13T16:53:00Z</dcterms:created>
  <dc:creator>Chelsea Scholl</dc:creator>
  <dc:description/>
  <cp:keywords/>
  <dc:language>en-US</dc:language>
  <cp:lastModifiedBy>Chelsea Scholl</cp:lastModifiedBy>
  <dcterms:modified xsi:type="dcterms:W3CDTF">2005-04-13T16:53:00Z</dcterms:modified>
  <cp:revision>1</cp:revision>
  <dc:subject/>
  <dc:title>Table S5: Summary table of prevalence of schizophrenia: Migrant studies</dc:title>
</cp:coreProperties>
</file>